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9610F" w14:textId="0B0A9652" w:rsidR="00B2461B" w:rsidRPr="000E43BE" w:rsidRDefault="00A75F5B" w:rsidP="00093387">
      <w:pPr>
        <w:pStyle w:val="Caption"/>
      </w:pPr>
      <w:bookmarkStart w:id="0" w:name="_Ref121673070"/>
      <w:bookmarkStart w:id="1" w:name="_Toc120133560"/>
      <w:bookmarkStart w:id="2" w:name="_Toc120136646"/>
      <w:bookmarkStart w:id="3" w:name="_Toc121685848"/>
      <w:r>
        <w:t>S</w:t>
      </w:r>
      <w:bookmarkEnd w:id="0"/>
      <w:r w:rsidR="00543D7A">
        <w:t>1</w:t>
      </w:r>
      <w:bookmarkStart w:id="4" w:name="_GoBack"/>
      <w:bookmarkEnd w:id="4"/>
      <w:r w:rsidR="001A5D2C">
        <w:t xml:space="preserve"> Table</w:t>
      </w:r>
      <w:r w:rsidR="001C3EB3" w:rsidRPr="000E43BE">
        <w:t xml:space="preserve">: </w:t>
      </w:r>
      <w:r w:rsidR="001C3EB3" w:rsidRPr="000E43BE">
        <w:rPr>
          <w:i w:val="0"/>
          <w:iCs w:val="0"/>
        </w:rPr>
        <w:t>Dates of healthcare worker strikes at Kilifi County Hospital</w:t>
      </w:r>
      <w:bookmarkEnd w:id="1"/>
      <w:bookmarkEnd w:id="2"/>
      <w:bookmarkEnd w:id="3"/>
      <w:r w:rsidR="009E0909">
        <w:rPr>
          <w:i w:val="0"/>
          <w:iCs w:val="0"/>
        </w:rPr>
        <w:t>.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395"/>
        <w:gridCol w:w="2126"/>
        <w:gridCol w:w="2410"/>
      </w:tblGrid>
      <w:tr w:rsidR="00B076B2" w:rsidRPr="00D62771" w14:paraId="52638DAD" w14:textId="77777777" w:rsidTr="00CC3D94">
        <w:trPr>
          <w:cantSplit/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8B1F7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Cs w:val="22"/>
              </w:rPr>
            </w:pPr>
            <w:r w:rsidRPr="00D62771">
              <w:rPr>
                <w:rFonts w:cs="Arial"/>
                <w:b/>
                <w:bCs/>
                <w:color w:val="000000"/>
                <w:szCs w:val="22"/>
              </w:rPr>
              <w:t>Da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37FC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Cs w:val="22"/>
              </w:rPr>
            </w:pPr>
            <w:r w:rsidRPr="00D62771">
              <w:rPr>
                <w:rFonts w:cs="Arial"/>
                <w:b/>
                <w:bCs/>
                <w:color w:val="000000"/>
                <w:szCs w:val="22"/>
              </w:rPr>
              <w:t>Number of day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07DB5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Cs w:val="22"/>
              </w:rPr>
            </w:pPr>
            <w:r w:rsidRPr="00D62771">
              <w:rPr>
                <w:rFonts w:cs="Arial"/>
                <w:b/>
                <w:bCs/>
                <w:color w:val="000000"/>
                <w:szCs w:val="22"/>
              </w:rPr>
              <w:t>Staff involved</w:t>
            </w:r>
          </w:p>
        </w:tc>
      </w:tr>
      <w:tr w:rsidR="00B076B2" w:rsidRPr="00D62771" w14:paraId="28FF525F" w14:textId="77777777" w:rsidTr="00CC3D94">
        <w:trPr>
          <w:cantSplit/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F08AD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5 December 2011 - 13 December 20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CC518" w14:textId="77777777" w:rsidR="00B076B2" w:rsidRPr="00D62771" w:rsidRDefault="00B076B2" w:rsidP="008837CA">
            <w:pPr>
              <w:keepNext/>
              <w:autoSpaceDE w:val="0"/>
              <w:autoSpaceDN w:val="0"/>
              <w:adjustRightInd w:val="0"/>
              <w:spacing w:after="0" w:line="240" w:lineRule="auto"/>
              <w:ind w:right="959"/>
              <w:jc w:val="right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1E0F1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Doctors</w:t>
            </w:r>
          </w:p>
        </w:tc>
      </w:tr>
      <w:tr w:rsidR="00B076B2" w:rsidRPr="00D62771" w14:paraId="175B859E" w14:textId="77777777" w:rsidTr="00CC3D94">
        <w:trPr>
          <w:cantSplit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07D1AA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1 March 2012 - 15 March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0347B7" w14:textId="77777777" w:rsidR="00B076B2" w:rsidRPr="00D62771" w:rsidRDefault="00B076B2" w:rsidP="008837CA">
            <w:pPr>
              <w:keepNext/>
              <w:autoSpaceDE w:val="0"/>
              <w:autoSpaceDN w:val="0"/>
              <w:adjustRightInd w:val="0"/>
              <w:spacing w:after="0" w:line="240" w:lineRule="auto"/>
              <w:ind w:right="959"/>
              <w:jc w:val="right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E312F7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Nurses</w:t>
            </w:r>
          </w:p>
        </w:tc>
      </w:tr>
      <w:tr w:rsidR="00B076B2" w:rsidRPr="00D62771" w14:paraId="45D0F5DC" w14:textId="77777777" w:rsidTr="00CC3D94">
        <w:trPr>
          <w:cantSplit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21C9DA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13 September 2012 - 4 October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4986AB" w14:textId="77777777" w:rsidR="00B076B2" w:rsidRPr="00D62771" w:rsidRDefault="00B076B2" w:rsidP="008837CA">
            <w:pPr>
              <w:keepNext/>
              <w:autoSpaceDE w:val="0"/>
              <w:autoSpaceDN w:val="0"/>
              <w:adjustRightInd w:val="0"/>
              <w:spacing w:after="0" w:line="240" w:lineRule="auto"/>
              <w:ind w:right="959"/>
              <w:jc w:val="right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BFF2C4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Doctors</w:t>
            </w:r>
          </w:p>
        </w:tc>
      </w:tr>
      <w:tr w:rsidR="00B076B2" w:rsidRPr="00D62771" w14:paraId="1735CBEB" w14:textId="77777777" w:rsidTr="00CC3D94">
        <w:trPr>
          <w:cantSplit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74DCA6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2 December 2012 - 22 December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41C371" w14:textId="77777777" w:rsidR="00B076B2" w:rsidRPr="00D62771" w:rsidRDefault="00B076B2" w:rsidP="008837CA">
            <w:pPr>
              <w:keepNext/>
              <w:autoSpaceDE w:val="0"/>
              <w:autoSpaceDN w:val="0"/>
              <w:adjustRightInd w:val="0"/>
              <w:spacing w:after="0" w:line="240" w:lineRule="auto"/>
              <w:ind w:right="959"/>
              <w:jc w:val="right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F398B3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Nurses</w:t>
            </w:r>
          </w:p>
        </w:tc>
      </w:tr>
      <w:tr w:rsidR="00B076B2" w:rsidRPr="00D62771" w14:paraId="7DF15423" w14:textId="77777777" w:rsidTr="00CC3D94">
        <w:trPr>
          <w:cantSplit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DCB564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16 January 2013 - 11 February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276796" w14:textId="77777777" w:rsidR="00B076B2" w:rsidRPr="00D62771" w:rsidRDefault="00B076B2" w:rsidP="008837CA">
            <w:pPr>
              <w:keepNext/>
              <w:autoSpaceDE w:val="0"/>
              <w:autoSpaceDN w:val="0"/>
              <w:adjustRightInd w:val="0"/>
              <w:spacing w:after="0" w:line="240" w:lineRule="auto"/>
              <w:ind w:right="959"/>
              <w:jc w:val="right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BDD06B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Nurses</w:t>
            </w:r>
          </w:p>
        </w:tc>
      </w:tr>
      <w:tr w:rsidR="00B076B2" w:rsidRPr="00D62771" w14:paraId="258FC484" w14:textId="77777777" w:rsidTr="00CC3D94">
        <w:trPr>
          <w:cantSplit/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2E35B68E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10 December 2013 - 23 December 201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DA93888" w14:textId="77777777" w:rsidR="00B076B2" w:rsidRPr="00D62771" w:rsidRDefault="00B076B2" w:rsidP="008837CA">
            <w:pPr>
              <w:keepNext/>
              <w:autoSpaceDE w:val="0"/>
              <w:autoSpaceDN w:val="0"/>
              <w:adjustRightInd w:val="0"/>
              <w:spacing w:after="0" w:line="240" w:lineRule="auto"/>
              <w:ind w:right="959"/>
              <w:jc w:val="right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FEA962B" w14:textId="77777777" w:rsidR="00B076B2" w:rsidRPr="00D62771" w:rsidRDefault="00B076B2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Doctors, nurses</w:t>
            </w:r>
          </w:p>
        </w:tc>
      </w:tr>
      <w:tr w:rsidR="00B2461B" w:rsidRPr="00D62771" w14:paraId="292CFB04" w14:textId="77777777" w:rsidTr="00B2461B">
        <w:trPr>
          <w:cantSplit/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5A44B" w14:textId="77777777" w:rsidR="00B2461B" w:rsidRPr="00D62771" w:rsidRDefault="00B2461B" w:rsidP="00D64866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5 December 2016 - 31 December 20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CBCFE" w14:textId="77777777" w:rsidR="00B2461B" w:rsidRPr="00D62771" w:rsidRDefault="00B2461B" w:rsidP="00D64866">
            <w:pPr>
              <w:keepNext/>
              <w:autoSpaceDE w:val="0"/>
              <w:autoSpaceDN w:val="0"/>
              <w:adjustRightInd w:val="0"/>
              <w:spacing w:after="0" w:line="240" w:lineRule="auto"/>
              <w:ind w:right="959"/>
              <w:jc w:val="right"/>
              <w:rPr>
                <w:rFonts w:cs="Arial"/>
                <w:color w:val="000000"/>
                <w:szCs w:val="22"/>
              </w:rPr>
            </w:pPr>
            <w:r w:rsidRPr="00D62771">
              <w:rPr>
                <w:rFonts w:cs="Arial"/>
                <w:color w:val="000000"/>
                <w:szCs w:val="22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B3DC2" w14:textId="77777777" w:rsidR="00B2461B" w:rsidRPr="00D62771" w:rsidRDefault="00B2461B" w:rsidP="00D64866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Undocumented</w:t>
            </w:r>
          </w:p>
        </w:tc>
      </w:tr>
      <w:tr w:rsidR="00B2461B" w:rsidRPr="00D62771" w14:paraId="690EBBAE" w14:textId="77777777" w:rsidTr="00215F1A">
        <w:trPr>
          <w:cantSplit/>
          <w:trHeight w:val="300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1F5AD86" w14:textId="3FDFAD94" w:rsidR="00B2461B" w:rsidRPr="00D62771" w:rsidRDefault="00B2461B" w:rsidP="00CC3D9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Cs w:val="22"/>
              </w:rPr>
            </w:pPr>
            <w:r>
              <w:t xml:space="preserve">Strikes </w:t>
            </w:r>
            <w:r w:rsidR="00137B9B">
              <w:t xml:space="preserve">affecting paediatric wards </w:t>
            </w:r>
            <w:r w:rsidRPr="004270FB">
              <w:t xml:space="preserve">during </w:t>
            </w:r>
            <w:r>
              <w:t xml:space="preserve">the </w:t>
            </w:r>
            <w:r w:rsidRPr="004270FB">
              <w:t>surveillance period</w:t>
            </w:r>
            <w:r>
              <w:t xml:space="preserve"> (2002-2019)</w:t>
            </w:r>
            <w:r w:rsidRPr="004270FB">
              <w:t>.</w:t>
            </w:r>
            <w:r>
              <w:t xml:space="preserve"> </w:t>
            </w:r>
          </w:p>
        </w:tc>
      </w:tr>
    </w:tbl>
    <w:p w14:paraId="4FF25F86" w14:textId="1D269A14" w:rsidR="002E6AA3" w:rsidRPr="004B09B4" w:rsidRDefault="002E6AA3" w:rsidP="000456AD">
      <w:pPr>
        <w:spacing w:after="200" w:line="276" w:lineRule="auto"/>
      </w:pPr>
    </w:p>
    <w:sectPr w:rsidR="002E6AA3" w:rsidRPr="004B09B4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D3CEDC" w14:textId="77777777" w:rsidR="00AC32CE" w:rsidRDefault="00AC32CE" w:rsidP="00334C86">
      <w:pPr>
        <w:spacing w:after="0" w:line="240" w:lineRule="auto"/>
      </w:pPr>
      <w:r>
        <w:separator/>
      </w:r>
    </w:p>
  </w:endnote>
  <w:endnote w:type="continuationSeparator" w:id="0">
    <w:p w14:paraId="63E89536" w14:textId="77777777" w:rsidR="00AC32CE" w:rsidRDefault="00AC32CE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D66856" w14:textId="77777777" w:rsidR="00AC32CE" w:rsidRDefault="00AC32CE" w:rsidP="00334C86">
      <w:pPr>
        <w:spacing w:after="0" w:line="240" w:lineRule="auto"/>
      </w:pPr>
      <w:r>
        <w:separator/>
      </w:r>
    </w:p>
  </w:footnote>
  <w:footnote w:type="continuationSeparator" w:id="0">
    <w:p w14:paraId="5C943CEB" w14:textId="77777777" w:rsidR="00AC32CE" w:rsidRDefault="00AC32CE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D7A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61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475C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10A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2CE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C1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2F95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8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F4A48B-48F2-473F-B6EE-AEA4FDCB2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6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10</cp:revision>
  <cp:lastPrinted>2013-01-28T14:27:00Z</cp:lastPrinted>
  <dcterms:created xsi:type="dcterms:W3CDTF">2025-05-07T08:27:00Z</dcterms:created>
  <dcterms:modified xsi:type="dcterms:W3CDTF">2025-07-01T13:00:00Z</dcterms:modified>
</cp:coreProperties>
</file>